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i/>
          <w:i/>
        </w:rPr>
      </w:pPr>
      <w:r>
        <w:rPr>
          <w:b/>
          <w:i/>
        </w:rPr>
        <w:t>Additional file 3.</w:t>
      </w:r>
      <w:r>
        <w:rPr>
          <w:i/>
        </w:rPr>
        <w:t xml:space="preserve"> Gene sets upregulated in cases with retention (RET) of PTPRJ</w:t>
      </w:r>
    </w:p>
    <w:tbl>
      <w:tblPr>
        <w:tblW w:w="1421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7"/>
        <w:gridCol w:w="661"/>
        <w:gridCol w:w="1280"/>
        <w:gridCol w:w="1053"/>
        <w:gridCol w:w="1276"/>
        <w:gridCol w:w="1210"/>
        <w:gridCol w:w="1299"/>
        <w:gridCol w:w="157"/>
        <w:gridCol w:w="771"/>
      </w:tblGrid>
      <w:tr>
        <w:trPr>
          <w:tblHeader w:val="true"/>
          <w:trHeight w:val="300" w:hRule="atLeast"/>
        </w:trPr>
        <w:tc>
          <w:tcPr>
            <w:tcW w:w="65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Set Name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DR q-val</w:t>
            </w:r>
          </w:p>
        </w:tc>
        <w:tc>
          <w:tcPr>
            <w:tcW w:w="145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WER p-val</w:t>
            </w:r>
          </w:p>
        </w:tc>
        <w:tc>
          <w:tcPr>
            <w:tcW w:w="7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3030_DNA_POLYMERASE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100396</w:t>
            </w:r>
          </w:p>
        </w:tc>
        <w:tc>
          <w:tcPr>
            <w:tcW w:w="10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9797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90818</w:t>
            </w:r>
          </w:p>
        </w:tc>
        <w:tc>
          <w:tcPr>
            <w:tcW w:w="12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115_P53_SIGNALING_PATHWA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7805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77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0744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3050_PROTEASOM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753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0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3011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970_AMINOACYL_TRNA_BIOSYNTHESI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7317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24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8281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110_CELL_CYCL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0904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77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9230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271_METHIONIN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0184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58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0260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670_ONE_CARBON_POOL_BY_FOLAT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2240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76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06299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790_FOLATE_BIOSYNTHESI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07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58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64179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010_GLYCOLYSIS_AND_GLUCONEOGENESI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177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99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2553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052_GALACTOS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591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69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11940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620_PYRUVAT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2034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20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90774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310_LYSINE_DEGRADA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0182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2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2086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230_PURIN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8533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72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43682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00_STARCH_AND_SUCROS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0270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68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3727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770_PANTOTHENATE_AND_COA_BIOSYNTHESI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3418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9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57090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860_PORPHYRIN_AND_CHLOROPHYLL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5148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61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9259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30_AMINOSUGARS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311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4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5141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240_PYRIMIDIN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2920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88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54545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440_AMINOPHOSPHONAT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8532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33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81285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1510_NEURODEGENERATIVE_DISEASE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583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48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9223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640_PROPANOAT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4613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0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80952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010_ALZHEIMERS_DISEAS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4143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49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20508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64_GLYCEROPHOSPHOLIPID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5997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94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7686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280_VALINE_LEUCINE_AND_ISOLEUCINE_DEGRADA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013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6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11857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360_PHENYLALANIN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43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47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81700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530_TIGHT_JUNC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2856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12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71631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050_DENTATORUBROPALLIDOLUYSIAN_ATROPH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2426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1622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971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2010_ABC_TRANSPORTERS_GENERAL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838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55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85507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849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1430_CELL_COMMUNICA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432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93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1764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363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130_PATHOGENIC_ESCHERICHIA_COLI_INFEC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2571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35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03935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9616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131_PATHOGENIC_ESCHERICHIA_COLI_INFEC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2571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35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03935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9628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330_ARGININE_AND_PROLIN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2916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98534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659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960_ALKALOID_BIOSYNTHESIS_I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5485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9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75886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1106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140_REGULATION_OF_AUTOPHAG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39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44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78542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288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620_TOLL_LIKE_RECEPTOR_SIGNALING_PATHWA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5649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49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98336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2048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020_CITRATE_CYCL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1812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95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3639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129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361_GAMMA_HEXACHLOROCYCLOHEXANE_DE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843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61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4420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1778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030_AMYOTROPHIC_LATERAL_SCLEROSI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65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62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5755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4205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610_COMPLEMENT_AND_COAGULATION_CAS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773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51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4144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828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272_CYSTEIN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532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81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00376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128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540_GAP_JUNC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4143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39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6182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8226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920_ADIPOCYTOKINE_SIGNALING_PATHWA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8929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49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391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2456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91_LINOLEIC_ACID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4552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39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260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340_HISTIDIN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8798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56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4718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710_CARBON_FIXA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101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96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3273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298" w:hanging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330_NOTCH_SIGNALING_PATHWA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1570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84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7983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642_ETHYLBENZENE_DEGRADA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6826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14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16890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614_RENIN_ANGIOTENSIN_SYSTE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722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83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47706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252_ALANINE_AND_ASPARTAT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754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58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7588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020_PARKINSONS_DISEAS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814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19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157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251_GLUTAMAT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8696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17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07913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410_BETA_ALANINE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0759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1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9850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450_SELENOAMINO_ACID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416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26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24812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930_CAPROLACTAM_DEGRADA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714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98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2379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260_GLYCINE_SERINE_AND_THREONINE_ME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2006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95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05328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910_NITROGEN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61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19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7837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3022_BASAL_TRANSCRIPTION_FACTOR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148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5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142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3320_PPAR_SIGNALING_PATHWA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355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25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4797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16_THYROID_CANCER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269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97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3333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040_PENTOSE_AND_GLUCURONATE_INTERCONV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612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82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2592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903_LIMONENE_AND_PINENE_DEGRADA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3061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32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56626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632_BENZOATE_DEGRADATION_VIA_COA_LI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940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79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26305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34_HEPARAN_SULFATE_BIOSYNTHESI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3964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22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9461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071_FATTY_ACID_METABOLIS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5535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83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8369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63_GLYCOSYLPHOSPHATIDYLINOSITOL_ANCHOR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577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97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53860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11_N_GLYCAN_DEGRADA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4253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28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2375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10_N_GLYCAN_BIOSYNTHESI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541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44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33333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1032_GLYCAN_STRUCTURES_DEGRADA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926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46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0645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190_OXIDATIVE_PHOSPHORYLA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036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34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1167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3010_RIBOSOME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41345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587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511626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159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100" w:hRule="atLeast"/>
        </w:trPr>
        <w:tc>
          <w:tcPr>
            <w:tcW w:w="1328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1:37:00Z</dcterms:created>
  <dc:creator>Secusana, Eric</dc:creator>
  <dc:description/>
  <cp:keywords/>
  <dc:language>en-US</dc:language>
  <cp:lastModifiedBy>Secusana, Eric</cp:lastModifiedBy>
  <dcterms:modified xsi:type="dcterms:W3CDTF">2014-05-06T01:38:00Z</dcterms:modified>
  <cp:revision>1</cp:revision>
  <dc:subject/>
  <dc:title/>
</cp:coreProperties>
</file>